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46DC0F" w14:textId="7D69E91D" w:rsidR="00A970A9" w:rsidRPr="009979B2" w:rsidRDefault="00827968" w:rsidP="009979B2">
      <w:pPr>
        <w:spacing w:line="480" w:lineRule="auto"/>
        <w:ind w:leftChars="-270" w:left="-567"/>
        <w:rPr>
          <w:rFonts w:ascii="Times New Roman" w:hAnsi="Times New Roman" w:cs="Times New Roman"/>
          <w:b/>
          <w:bCs/>
          <w:sz w:val="24"/>
          <w:szCs w:val="24"/>
        </w:rPr>
      </w:pPr>
      <w:r w:rsidRPr="0082796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. </w:t>
      </w:r>
      <w:r w:rsidR="000D10C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970A9" w:rsidRPr="009979B2">
        <w:rPr>
          <w:rFonts w:ascii="Times New Roman" w:hAnsi="Times New Roman" w:cs="Times New Roman"/>
          <w:b/>
          <w:bCs/>
          <w:sz w:val="24"/>
          <w:szCs w:val="24"/>
        </w:rPr>
        <w:t xml:space="preserve"> The regulatory relationship between evolutionary related </w:t>
      </w:r>
      <w:r w:rsidR="00F44EE0" w:rsidRPr="00F44EE0">
        <w:rPr>
          <w:rFonts w:ascii="Times New Roman" w:hAnsi="Times New Roman" w:cs="Times New Roman"/>
          <w:b/>
          <w:bCs/>
          <w:sz w:val="24"/>
          <w:szCs w:val="24"/>
        </w:rPr>
        <w:t>transcription factor</w:t>
      </w:r>
      <w:r w:rsidR="00F44EE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A970A9" w:rsidRPr="009979B2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2E1A4B">
        <w:rPr>
          <w:rFonts w:ascii="Times New Roman" w:hAnsi="Times New Roman" w:cs="Times New Roman" w:hint="eastAsia"/>
          <w:b/>
          <w:bCs/>
          <w:sz w:val="24"/>
          <w:szCs w:val="24"/>
        </w:rPr>
        <w:t>their</w:t>
      </w:r>
      <w:r w:rsidR="00CE5D7C" w:rsidRPr="009979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70A9" w:rsidRPr="009979B2">
        <w:rPr>
          <w:rFonts w:ascii="Times New Roman" w:hAnsi="Times New Roman" w:cs="Times New Roman"/>
          <w:b/>
          <w:bCs/>
          <w:sz w:val="24"/>
          <w:szCs w:val="24"/>
        </w:rPr>
        <w:t>regulated genes</w:t>
      </w:r>
    </w:p>
    <w:tbl>
      <w:tblPr>
        <w:tblW w:w="9639" w:type="dxa"/>
        <w:tblInd w:w="-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67"/>
        <w:gridCol w:w="1960"/>
        <w:gridCol w:w="2103"/>
        <w:gridCol w:w="2409"/>
      </w:tblGrid>
      <w:tr w:rsidR="00A970A9" w:rsidRPr="00A970A9" w14:paraId="41229D8B" w14:textId="77777777" w:rsidTr="00A77D1B">
        <w:trPr>
          <w:trHeight w:val="280"/>
        </w:trPr>
        <w:tc>
          <w:tcPr>
            <w:tcW w:w="3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509F" w14:textId="620792B9" w:rsidR="00A970A9" w:rsidRPr="00A970A9" w:rsidRDefault="00DD3551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A970A9"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scription factor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B103" w14:textId="7CDDB592" w:rsidR="00A970A9" w:rsidRPr="00A970A9" w:rsidRDefault="00DD3551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A970A9"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A458" w14:textId="2D0493A5" w:rsidR="00A970A9" w:rsidRPr="00A970A9" w:rsidRDefault="00A77D1B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i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9F27" w14:textId="0D5B717D" w:rsidR="00A970A9" w:rsidRPr="00A970A9" w:rsidRDefault="00DD3551" w:rsidP="00CC2019">
            <w:pPr>
              <w:widowControl/>
              <w:tabs>
                <w:tab w:val="left" w:pos="1180"/>
              </w:tabs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A970A9"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A970A9" w:rsidRPr="00A970A9" w14:paraId="01A7243F" w14:textId="77777777" w:rsidTr="00A77D1B">
        <w:trPr>
          <w:trHeight w:val="280"/>
        </w:trPr>
        <w:tc>
          <w:tcPr>
            <w:tcW w:w="3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B96E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XIPL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AC4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4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925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0100179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C5F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7E-38</w:t>
            </w:r>
          </w:p>
        </w:tc>
      </w:tr>
      <w:tr w:rsidR="00A970A9" w:rsidRPr="00A970A9" w14:paraId="267F1BE9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04262915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702B3D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NA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DBA20B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89441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885223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3E-38</w:t>
            </w:r>
          </w:p>
        </w:tc>
      </w:tr>
      <w:tr w:rsidR="00A970A9" w:rsidRPr="00A970A9" w14:paraId="0C23A969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755E7177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CUT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333C86F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JB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49D1AE0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868743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A1CC0F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E-36</w:t>
            </w:r>
          </w:p>
        </w:tc>
      </w:tr>
      <w:tr w:rsidR="00A970A9" w:rsidRPr="00A970A9" w14:paraId="1C655864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4F26E747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283693C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4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668DF7E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822356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0529D3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4E-36</w:t>
            </w:r>
          </w:p>
        </w:tc>
      </w:tr>
      <w:tr w:rsidR="00A970A9" w:rsidRPr="00A970A9" w14:paraId="20BE4479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76FCA3E8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528E23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4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C7BE17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61805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784E7D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3E-36</w:t>
            </w:r>
          </w:p>
        </w:tc>
      </w:tr>
      <w:tr w:rsidR="00A970A9" w:rsidRPr="00A970A9" w14:paraId="06F82522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3E559FFD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5E77211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X2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B0FE91E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184717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C6EEFF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E-35</w:t>
            </w:r>
          </w:p>
        </w:tc>
      </w:tr>
      <w:tr w:rsidR="00A970A9" w:rsidRPr="00A970A9" w14:paraId="391A4349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78B53362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XIPL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A8132F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BG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98DB51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725921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C699231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34</w:t>
            </w:r>
          </w:p>
        </w:tc>
      </w:tr>
      <w:tr w:rsidR="00A970A9" w:rsidRPr="00A970A9" w14:paraId="04A8444B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3F94070F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CDFA57D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BP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ADC7A7D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662000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753CB3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E-34</w:t>
            </w:r>
          </w:p>
        </w:tc>
      </w:tr>
      <w:tr w:rsidR="00A970A9" w:rsidRPr="00A970A9" w14:paraId="72D7E3BA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4650AB04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FBD940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XR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6E435F1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467975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BF64C3F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E-34</w:t>
            </w:r>
          </w:p>
        </w:tc>
      </w:tr>
      <w:tr w:rsidR="00A970A9" w:rsidRPr="00A970A9" w14:paraId="7FBD1316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F48446A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2757B6F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CS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00D44DE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465618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817AFB9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E-34</w:t>
            </w:r>
          </w:p>
        </w:tc>
      </w:tr>
      <w:tr w:rsidR="00A970A9" w:rsidRPr="00A970A9" w14:paraId="65CD2EFC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13922CC1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9CBA20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orf85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413F66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362989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CE0C40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6E-34</w:t>
            </w:r>
          </w:p>
        </w:tc>
      </w:tr>
      <w:tr w:rsidR="00A970A9" w:rsidRPr="00A970A9" w14:paraId="52133927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0B906FB6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F1A5DC0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76A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18B774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191872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E6BA12F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8E-34</w:t>
            </w:r>
          </w:p>
        </w:tc>
      </w:tr>
      <w:tr w:rsidR="00A970A9" w:rsidRPr="00A970A9" w14:paraId="32F34589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46846608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04B2B1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D4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EC086DE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027387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B02BC00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33</w:t>
            </w:r>
          </w:p>
        </w:tc>
      </w:tr>
      <w:tr w:rsidR="00A970A9" w:rsidRPr="00A970A9" w14:paraId="159EFD15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39BF6439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E74B52C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JB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E574A59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770460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5CC31CA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E-33</w:t>
            </w:r>
          </w:p>
        </w:tc>
      </w:tr>
      <w:tr w:rsidR="00A970A9" w:rsidRPr="00A970A9" w14:paraId="40982F98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0F5FDB49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B6C2C0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C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FE1DE5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366475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1B625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8E-33</w:t>
            </w:r>
          </w:p>
        </w:tc>
      </w:tr>
      <w:tr w:rsidR="00A970A9" w:rsidRPr="00A970A9" w14:paraId="051A43C1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2966B675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47270F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P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5653C2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335918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7C17E61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8E-33</w:t>
            </w:r>
          </w:p>
        </w:tc>
      </w:tr>
      <w:tr w:rsidR="00A970A9" w:rsidRPr="00A970A9" w14:paraId="7A8BB736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BA607E5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CUT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B89D2A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P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163312D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303464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562636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E-32</w:t>
            </w:r>
          </w:p>
        </w:tc>
      </w:tr>
      <w:tr w:rsidR="00A970A9" w:rsidRPr="00A970A9" w14:paraId="7FF0366D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D00822F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CUT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78F30BE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ORD8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B4DE9E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003429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13069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E-32</w:t>
            </w:r>
          </w:p>
        </w:tc>
      </w:tr>
      <w:tr w:rsidR="00A970A9" w:rsidRPr="00A970A9" w14:paraId="202699AD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3D64EB8F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3AD9F7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BP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6CAB1B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9129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9111A30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E-32</w:t>
            </w:r>
          </w:p>
        </w:tc>
      </w:tr>
      <w:tr w:rsidR="00A970A9" w:rsidRPr="00A970A9" w14:paraId="4EE6D003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03E24D9B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NECUT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BC7D8ED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76A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CD9B69D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863957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73F9FE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3E-32</w:t>
            </w:r>
          </w:p>
        </w:tc>
      </w:tr>
      <w:tr w:rsidR="00A970A9" w:rsidRPr="00A970A9" w14:paraId="093B7051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07C6F489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CUT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69FDF6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M2B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6E4A054C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782657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8BA2C1F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E-32</w:t>
            </w:r>
          </w:p>
        </w:tc>
      </w:tr>
      <w:tr w:rsidR="00A970A9" w:rsidRPr="00A970A9" w14:paraId="23FA618D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485078BD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34D60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JB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003D5E9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73912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E321FCA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0E-32</w:t>
            </w:r>
          </w:p>
        </w:tc>
      </w:tr>
      <w:tr w:rsidR="00A970A9" w:rsidRPr="00A970A9" w14:paraId="3C73457D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77D178B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XIPL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4FD079C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F2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A19DCE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69950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D3BDBFD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8E-32</w:t>
            </w:r>
          </w:p>
        </w:tc>
      </w:tr>
      <w:tr w:rsidR="00A970A9" w:rsidRPr="00A970A9" w14:paraId="74B04E50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2D3D9850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XIPL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F090EFA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C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990657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665378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391352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2E-32</w:t>
            </w:r>
          </w:p>
        </w:tc>
      </w:tr>
      <w:tr w:rsidR="00A970A9" w:rsidRPr="00A970A9" w14:paraId="66FBF193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2AB941A9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018A7C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F2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6CE8ECF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531915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ED75C4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5E-32</w:t>
            </w:r>
          </w:p>
        </w:tc>
      </w:tr>
      <w:tr w:rsidR="00A970A9" w:rsidRPr="00A970A9" w14:paraId="1C99EC11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6A6F6FD0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0216F7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F2L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DBE914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489173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2D76713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31</w:t>
            </w:r>
          </w:p>
        </w:tc>
      </w:tr>
      <w:tr w:rsidR="00A970A9" w:rsidRPr="00A970A9" w14:paraId="6EB1ED2E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8020971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CUT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131068C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PL24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0D5022D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391565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6C13F9A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E-31</w:t>
            </w:r>
          </w:p>
        </w:tc>
      </w:tr>
      <w:tr w:rsidR="00A970A9" w:rsidRPr="00A970A9" w14:paraId="1EE4A750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3AE4EFD4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BD16411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BG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AF8C80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225111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51E851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4E-31</w:t>
            </w:r>
          </w:p>
        </w:tc>
      </w:tr>
      <w:tr w:rsidR="00A970A9" w:rsidRPr="00A970A9" w14:paraId="125B7CAB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44F36760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CUT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8D1BA5F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4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0E7A8F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145634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249555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E-31</w:t>
            </w:r>
          </w:p>
        </w:tc>
      </w:tr>
      <w:tr w:rsidR="00A970A9" w:rsidRPr="00A970A9" w14:paraId="49622A2C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ACA56FB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F77B121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2H2AC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DD2FF93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095552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2A39A4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5E-31</w:t>
            </w:r>
          </w:p>
        </w:tc>
      </w:tr>
      <w:tr w:rsidR="00A970A9" w:rsidRPr="00A970A9" w14:paraId="6F47FFB5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5F8C368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36D5C6D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A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57F8DCC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93981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96FC0E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7E-31</w:t>
            </w:r>
          </w:p>
        </w:tc>
      </w:tr>
      <w:tr w:rsidR="00A970A9" w:rsidRPr="00A970A9" w14:paraId="0FD32DFF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3829BFE3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XIPL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4B32821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T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8174A7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7970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0906DD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9E-31</w:t>
            </w:r>
          </w:p>
        </w:tc>
      </w:tr>
      <w:tr w:rsidR="00A970A9" w:rsidRPr="00A970A9" w14:paraId="7E13EA47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33985565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610E1A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B7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0AD94F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683555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E38A4B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E-30</w:t>
            </w:r>
          </w:p>
        </w:tc>
      </w:tr>
      <w:tr w:rsidR="00A970A9" w:rsidRPr="00A970A9" w14:paraId="5B469182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D0F9D6A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B16D83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A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6721869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527857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21F713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E-30</w:t>
            </w:r>
          </w:p>
        </w:tc>
      </w:tr>
      <w:tr w:rsidR="00A970A9" w:rsidRPr="00A970A9" w14:paraId="74A9715A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3D491C37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D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8CC4AB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4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05B1511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50992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143E4B3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E-30</w:t>
            </w:r>
          </w:p>
        </w:tc>
      </w:tr>
      <w:tr w:rsidR="00A970A9" w:rsidRPr="00A970A9" w14:paraId="466B812C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236E9118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XIPL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3C101E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B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E7235D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4978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E881A7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E-30</w:t>
            </w:r>
          </w:p>
        </w:tc>
      </w:tr>
      <w:tr w:rsidR="00A970A9" w:rsidRPr="00A970A9" w14:paraId="062AE7B2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25475545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C9EFB3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C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A17CA2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464792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DB28F29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E-30</w:t>
            </w:r>
          </w:p>
        </w:tc>
      </w:tr>
      <w:tr w:rsidR="00A970A9" w:rsidRPr="00A970A9" w14:paraId="40E4CA97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37075C4D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CUT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06CB823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8A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5E0D91A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380321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DF591BD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E-30</w:t>
            </w:r>
          </w:p>
        </w:tc>
      </w:tr>
      <w:tr w:rsidR="00A970A9" w:rsidRPr="00A970A9" w14:paraId="0E754E20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243CCEE9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BDA822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RES2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8BF22C1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39556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7A4F5C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8E-30</w:t>
            </w:r>
          </w:p>
        </w:tc>
      </w:tr>
      <w:tr w:rsidR="00A970A9" w:rsidRPr="00A970A9" w14:paraId="66ABA77B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4542E715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2A7F91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RMC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10B560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35360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AF0E5C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3E-30</w:t>
            </w:r>
          </w:p>
        </w:tc>
      </w:tr>
      <w:tr w:rsidR="00A970A9" w:rsidRPr="00A970A9" w14:paraId="11F58479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62450F9E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CUT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E751CDC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A6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DE0CC1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13188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4022940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9E-30</w:t>
            </w:r>
          </w:p>
        </w:tc>
      </w:tr>
      <w:tr w:rsidR="00A970A9" w:rsidRPr="00A970A9" w14:paraId="1FDD0220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12E7D221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EBPB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274E9FE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A41A35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199260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3243A4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7E-30</w:t>
            </w:r>
          </w:p>
        </w:tc>
      </w:tr>
      <w:tr w:rsidR="00A970A9" w:rsidRPr="00A970A9" w14:paraId="2F076D6C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7CA745EA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8320D0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GR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329C7E3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099561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4E6383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4E-30</w:t>
            </w:r>
          </w:p>
        </w:tc>
      </w:tr>
      <w:tr w:rsidR="00A970A9" w:rsidRPr="00A970A9" w14:paraId="2350556A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4AFDA119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XIPL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F1A2640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XT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93A743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030670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2892B5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2E-30</w:t>
            </w:r>
          </w:p>
        </w:tc>
      </w:tr>
      <w:tr w:rsidR="00A970A9" w:rsidRPr="00A970A9" w14:paraId="52195DC6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BE98ECF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A188A1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D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A768DF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006059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1310F0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4E-30</w:t>
            </w:r>
          </w:p>
        </w:tc>
      </w:tr>
      <w:tr w:rsidR="00A970A9" w:rsidRPr="00A970A9" w14:paraId="273AFBEE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322F488D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CUT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AFF236F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K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8FF4DD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940740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559F5E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0E-30</w:t>
            </w:r>
          </w:p>
        </w:tc>
      </w:tr>
      <w:tr w:rsidR="00A970A9" w:rsidRPr="00A970A9" w14:paraId="0875CE7B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1CDF939C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CUT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82E7959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NA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9F2359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859814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BFE5E5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29</w:t>
            </w:r>
          </w:p>
        </w:tc>
      </w:tr>
      <w:tr w:rsidR="00A970A9" w:rsidRPr="00A970A9" w14:paraId="2CAEBC2D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2A7EF1DE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311996E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XT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537EB40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832036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D48CB5E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E-29</w:t>
            </w:r>
          </w:p>
        </w:tc>
      </w:tr>
      <w:tr w:rsidR="00A970A9" w:rsidRPr="00A970A9" w14:paraId="76D9C0C2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4675DAD2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258874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P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94A723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764927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80D073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E-29</w:t>
            </w:r>
          </w:p>
        </w:tc>
      </w:tr>
      <w:tr w:rsidR="00A970A9" w:rsidRPr="00A970A9" w14:paraId="3834B8E4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1AC4CA24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A8B7DB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SP2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46225D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708446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451FBC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E-29</w:t>
            </w:r>
          </w:p>
        </w:tc>
      </w:tr>
      <w:tr w:rsidR="00A970A9" w:rsidRPr="00A970A9" w14:paraId="0BC65B3E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9A5D420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9C7AC89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1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C32E69A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77860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7C56BD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228823</w:t>
            </w:r>
          </w:p>
        </w:tc>
      </w:tr>
      <w:tr w:rsidR="00A970A9" w:rsidRPr="00A970A9" w14:paraId="05D88DFB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3A707FA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9E9F35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RMC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F290B33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78379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49F7F0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95934</w:t>
            </w:r>
          </w:p>
        </w:tc>
      </w:tr>
      <w:tr w:rsidR="00A970A9" w:rsidRPr="00A970A9" w14:paraId="22E129D3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FCB7B46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NF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C4502E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9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E8CFC8F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82751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1C1CCF9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921765</w:t>
            </w:r>
          </w:p>
        </w:tc>
      </w:tr>
      <w:tr w:rsidR="00A970A9" w:rsidRPr="00A970A9" w14:paraId="336688EB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330E546D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3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7C9AC1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XNIP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EDBEE09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83694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647968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863339</w:t>
            </w:r>
          </w:p>
        </w:tc>
      </w:tr>
      <w:tr w:rsidR="00A970A9" w:rsidRPr="00A970A9" w14:paraId="4B79A832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7F9F6B1F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JL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1DD769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X2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81BD2FA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84244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E79A34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829406</w:t>
            </w:r>
          </w:p>
        </w:tc>
      </w:tr>
      <w:tr w:rsidR="00A970A9" w:rsidRPr="00A970A9" w14:paraId="1A1C9BE2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15365212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FF7301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R1C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8FCBAFF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91977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29E9DE9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361057</w:t>
            </w:r>
          </w:p>
        </w:tc>
      </w:tr>
      <w:tr w:rsidR="00A970A9" w:rsidRPr="00A970A9" w14:paraId="13486AFE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694F555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JL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B94B29E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AT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295311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92012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089031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358982</w:t>
            </w:r>
          </w:p>
        </w:tc>
      </w:tr>
      <w:tr w:rsidR="00A970A9" w:rsidRPr="00A970A9" w14:paraId="5AA1F6FE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C3D5063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JL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741D60F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5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3BDCD1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17209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372152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944777</w:t>
            </w:r>
          </w:p>
        </w:tc>
      </w:tr>
      <w:tr w:rsidR="00A970A9" w:rsidRPr="00A970A9" w14:paraId="1D6B54C0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128D6437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NF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54A41B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SB10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CC7B1A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17986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3F6C83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903796</w:t>
            </w:r>
          </w:p>
        </w:tc>
      </w:tr>
      <w:tr w:rsidR="00A970A9" w:rsidRPr="00A970A9" w14:paraId="4AE3491D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399F05C5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4AD1D00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T1P9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03E58F3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22023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2E734DA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693119</w:t>
            </w:r>
          </w:p>
        </w:tc>
      </w:tr>
      <w:tr w:rsidR="00A970A9" w:rsidRPr="00A970A9" w14:paraId="65F97844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0C78C70A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078748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D4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81ADA6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23809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9394AD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601192</w:t>
            </w:r>
          </w:p>
        </w:tc>
      </w:tr>
      <w:tr w:rsidR="00A970A9" w:rsidRPr="00A970A9" w14:paraId="49E910E5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2E87B833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NF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7B23AC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T2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B865569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27456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B878AEA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415877</w:t>
            </w:r>
          </w:p>
        </w:tc>
      </w:tr>
      <w:tr w:rsidR="00A970A9" w:rsidRPr="00A970A9" w14:paraId="103D4139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0D39EB99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2100E39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A2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CFE58AE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29169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49CD8FE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329911</w:t>
            </w:r>
          </w:p>
        </w:tc>
      </w:tr>
      <w:tr w:rsidR="00A970A9" w:rsidRPr="00A970A9" w14:paraId="5F9659EC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18FBDCFC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15968A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PS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E10452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46228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139C06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511359</w:t>
            </w:r>
          </w:p>
        </w:tc>
      </w:tr>
      <w:tr w:rsidR="00A970A9" w:rsidRPr="00A970A9" w14:paraId="0D1C6E0A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2604A946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JL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BDEA38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D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734DF6A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47106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26BD021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471011</w:t>
            </w:r>
          </w:p>
        </w:tc>
      </w:tr>
      <w:tr w:rsidR="00A970A9" w:rsidRPr="00A970A9" w14:paraId="4B362A89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16B62644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4E6ADC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P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0A4C80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50623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C9A0171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11107</w:t>
            </w:r>
          </w:p>
        </w:tc>
      </w:tr>
      <w:tr w:rsidR="00A970A9" w:rsidRPr="00A970A9" w14:paraId="662D64BD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780AB0F1" w14:textId="77777777" w:rsidR="00A970A9" w:rsidRPr="00A970A9" w:rsidRDefault="00A970A9" w:rsidP="00A970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NF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D331253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TN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B52CEE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54174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2D811BD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152393</w:t>
            </w:r>
          </w:p>
        </w:tc>
      </w:tr>
      <w:tr w:rsidR="00A970A9" w:rsidRPr="00A970A9" w14:paraId="0AA0BBB7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767E81D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NF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E483DD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A1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6479636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54805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FE761D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124462</w:t>
            </w:r>
          </w:p>
        </w:tc>
      </w:tr>
      <w:tr w:rsidR="00A970A9" w:rsidRPr="00A970A9" w14:paraId="0C3B13C3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34E09B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3D767BA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9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9B337E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55021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B74004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114941</w:t>
            </w:r>
          </w:p>
        </w:tc>
      </w:tr>
      <w:tr w:rsidR="00A970A9" w:rsidRPr="00A970A9" w14:paraId="4A5EF154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171D843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7825391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10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DCC9140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55707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BED5191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084689</w:t>
            </w:r>
          </w:p>
        </w:tc>
      </w:tr>
      <w:tr w:rsidR="00A970A9" w:rsidRPr="00A970A9" w14:paraId="71DCD86A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375D128F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X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89DD923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T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A9FB76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58193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C4AEFC3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975989</w:t>
            </w:r>
          </w:p>
        </w:tc>
      </w:tr>
      <w:tr w:rsidR="00A970A9" w:rsidRPr="00A970A9" w14:paraId="3E646CDB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40674CC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NF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5F921E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D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19713F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70005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BE6555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477138</w:t>
            </w:r>
          </w:p>
        </w:tc>
      </w:tr>
      <w:tr w:rsidR="00A970A9" w:rsidRPr="00A970A9" w14:paraId="7D70E4DB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2DB0D24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37F6A3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RNPA2B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A19E4CA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75344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E6B177D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260942</w:t>
            </w:r>
          </w:p>
        </w:tc>
      </w:tr>
      <w:tr w:rsidR="00A970A9" w:rsidRPr="00A970A9" w14:paraId="7300B0C5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6F08AC9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AD18FE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4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48A0DD9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9042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F42068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680191</w:t>
            </w:r>
          </w:p>
        </w:tc>
      </w:tr>
      <w:tr w:rsidR="00A970A9" w:rsidRPr="00A970A9" w14:paraId="0D959E91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7C8A65F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476538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2B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A6F2EB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06554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65F358A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105254</w:t>
            </w:r>
          </w:p>
        </w:tc>
      </w:tr>
      <w:tr w:rsidR="00A970A9" w:rsidRPr="00A970A9" w14:paraId="30C3F27B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3FF0D35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JL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4E80F4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1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59E5DB3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09494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77D662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005371</w:t>
            </w:r>
          </w:p>
        </w:tc>
      </w:tr>
      <w:tr w:rsidR="00A970A9" w:rsidRPr="00A970A9" w14:paraId="44284A7E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683A2123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162E5C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B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2FD2F7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15360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612392D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10459</w:t>
            </w:r>
          </w:p>
        </w:tc>
      </w:tr>
      <w:tr w:rsidR="00A970A9" w:rsidRPr="00A970A9" w14:paraId="7A7B8817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8BE97C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NF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2D12BCC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X2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D89F2AC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24351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02F87DA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522743</w:t>
            </w:r>
          </w:p>
        </w:tc>
      </w:tr>
      <w:tr w:rsidR="00A970A9" w:rsidRPr="00A970A9" w14:paraId="22939F26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7020C8A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NF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4BE708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B2L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8EFDE5C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37500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53237CD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24971</w:t>
            </w:r>
          </w:p>
        </w:tc>
      </w:tr>
      <w:tr w:rsidR="00A970A9" w:rsidRPr="00A970A9" w14:paraId="6DD2730A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144D290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13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F2BE28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L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19E7851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38376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77A671C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99411</w:t>
            </w:r>
          </w:p>
        </w:tc>
      </w:tr>
      <w:tr w:rsidR="00A970A9" w:rsidRPr="00A970A9" w14:paraId="3F379458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3D94321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X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952156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R1C2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D0B54EC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47252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6C5D98C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46817</w:t>
            </w:r>
          </w:p>
        </w:tc>
      </w:tr>
      <w:tr w:rsidR="00A970A9" w:rsidRPr="00A970A9" w14:paraId="75550762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242CE8E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7FB0E93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AT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56B1A4F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56749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8DD1AAC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589092</w:t>
            </w:r>
          </w:p>
        </w:tc>
      </w:tr>
      <w:tr w:rsidR="00A970A9" w:rsidRPr="00A970A9" w14:paraId="33AAB781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A091EB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AEBD30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37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40AB19E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64356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94CD59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91628</w:t>
            </w:r>
          </w:p>
        </w:tc>
      </w:tr>
      <w:tr w:rsidR="00A970A9" w:rsidRPr="00A970A9" w14:paraId="17EBD4FC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374EABCD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021AC71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13A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6E1442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81374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AFFF1CC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77362</w:t>
            </w:r>
          </w:p>
        </w:tc>
      </w:tr>
      <w:tr w:rsidR="00A970A9" w:rsidRPr="00A970A9" w14:paraId="76106EE0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4D56920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D2CDF2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R1C2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D798F0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88704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B7080F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810068</w:t>
            </w:r>
          </w:p>
        </w:tc>
      </w:tr>
      <w:tr w:rsidR="00A970A9" w:rsidRPr="00A970A9" w14:paraId="204EE6A7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6F7A7DD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NF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93A5B53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R1C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ECE5E3C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95729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0210E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5574</w:t>
            </w:r>
          </w:p>
        </w:tc>
      </w:tr>
      <w:tr w:rsidR="00A970A9" w:rsidRPr="00A970A9" w14:paraId="019D24F0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0DF356C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B540BE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FB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2592B9A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00952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1EAA3DC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44693</w:t>
            </w:r>
          </w:p>
        </w:tc>
      </w:tr>
      <w:tr w:rsidR="00A970A9" w:rsidRPr="00A970A9" w14:paraId="143D87EA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049EC1E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980EBDE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A2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1E5972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25711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FE44BD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5873</w:t>
            </w:r>
          </w:p>
        </w:tc>
      </w:tr>
      <w:tr w:rsidR="00A970A9" w:rsidRPr="00A970A9" w14:paraId="0D3B6711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1793E09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NF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F1AFC3C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H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694B504D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28450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954974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08873</w:t>
            </w:r>
          </w:p>
        </w:tc>
      </w:tr>
      <w:tr w:rsidR="00A970A9" w:rsidRPr="00A970A9" w14:paraId="0792609F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3AEDB17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NF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BBE2E9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8A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A0D790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2950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1E98B50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8983</w:t>
            </w:r>
          </w:p>
        </w:tc>
      </w:tr>
      <w:tr w:rsidR="00A970A9" w:rsidRPr="00A970A9" w14:paraId="520C7F7B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15915E19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4D3B09D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T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82B2E1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34287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B94AF0E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05056</w:t>
            </w:r>
          </w:p>
        </w:tc>
      </w:tr>
      <w:tr w:rsidR="00A970A9" w:rsidRPr="00A970A9" w14:paraId="67099A76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448371E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1B51A5D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XT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BC10FC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52287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887A67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05086</w:t>
            </w:r>
          </w:p>
        </w:tc>
      </w:tr>
      <w:tr w:rsidR="00A970A9" w:rsidRPr="00A970A9" w14:paraId="6C46EFAE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7677976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X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4F831E4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B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09EF230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90148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CBDE6A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64104</w:t>
            </w:r>
          </w:p>
        </w:tc>
      </w:tr>
      <w:tr w:rsidR="00A970A9" w:rsidRPr="00A970A9" w14:paraId="77A03839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7865E3F0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JL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7E6669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A5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CFAD18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98711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D44E8B5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56942</w:t>
            </w:r>
          </w:p>
        </w:tc>
      </w:tr>
      <w:tr w:rsidR="00A970A9" w:rsidRPr="00A970A9" w14:paraId="2391F3B3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899E60E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31B90F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36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394FA1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996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54B448F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45722</w:t>
            </w:r>
          </w:p>
        </w:tc>
      </w:tr>
      <w:tr w:rsidR="00A970A9" w:rsidRPr="00A970A9" w14:paraId="62922D1D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313ED40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58B44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HR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00920A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03668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93648C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97258</w:t>
            </w:r>
          </w:p>
        </w:tc>
      </w:tr>
      <w:tr w:rsidR="00A970A9" w:rsidRPr="00A970A9" w14:paraId="61CAC206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1CD9AE4B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NF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600374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1559C4D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11202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C59F2F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09729</w:t>
            </w:r>
          </w:p>
        </w:tc>
      </w:tr>
      <w:tr w:rsidR="00A970A9" w:rsidRPr="00A970A9" w14:paraId="1A529818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3A824748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2F56C99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N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C540273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46865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DEEB997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43403</w:t>
            </w:r>
          </w:p>
        </w:tc>
      </w:tr>
      <w:tr w:rsidR="00A970A9" w:rsidRPr="00A970A9" w14:paraId="58A6B4EA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6DA19A1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BA09E12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B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BDD0A5C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70162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9E31B9A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38751</w:t>
            </w:r>
          </w:p>
        </w:tc>
      </w:tr>
      <w:tr w:rsidR="00A970A9" w:rsidRPr="00A970A9" w14:paraId="0A08E5EA" w14:textId="77777777" w:rsidTr="00A77D1B">
        <w:trPr>
          <w:trHeight w:val="280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0E776A46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JL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634BD2C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TL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04A0E3D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57169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410F80D" w14:textId="77777777" w:rsidR="00A970A9" w:rsidRPr="00A970A9" w:rsidRDefault="00A970A9" w:rsidP="00CC20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0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48181</w:t>
            </w:r>
          </w:p>
        </w:tc>
      </w:tr>
    </w:tbl>
    <w:p w14:paraId="1541BBAE" w14:textId="77777777" w:rsidR="00836884" w:rsidRPr="00A970A9" w:rsidRDefault="00836884" w:rsidP="00CC201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836884" w:rsidRPr="00A970A9" w:rsidSect="007B5EB7">
      <w:pgSz w:w="11906" w:h="16838" w:code="9"/>
      <w:pgMar w:top="1440" w:right="1440" w:bottom="144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1410F7" w14:textId="77777777" w:rsidR="007B7711" w:rsidRDefault="007B7711" w:rsidP="00827968">
      <w:r>
        <w:separator/>
      </w:r>
    </w:p>
  </w:endnote>
  <w:endnote w:type="continuationSeparator" w:id="0">
    <w:p w14:paraId="05E5E5F4" w14:textId="77777777" w:rsidR="007B7711" w:rsidRDefault="007B7711" w:rsidP="00827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694A29" w14:textId="77777777" w:rsidR="007B7711" w:rsidRDefault="007B7711" w:rsidP="00827968">
      <w:r>
        <w:separator/>
      </w:r>
    </w:p>
  </w:footnote>
  <w:footnote w:type="continuationSeparator" w:id="0">
    <w:p w14:paraId="36F4A453" w14:textId="77777777" w:rsidR="007B7711" w:rsidRDefault="007B7711" w:rsidP="00827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8FC"/>
    <w:rsid w:val="000D10C3"/>
    <w:rsid w:val="002E1A4B"/>
    <w:rsid w:val="007B5EB7"/>
    <w:rsid w:val="007B7711"/>
    <w:rsid w:val="00827968"/>
    <w:rsid w:val="00836884"/>
    <w:rsid w:val="008A4E25"/>
    <w:rsid w:val="00981E59"/>
    <w:rsid w:val="009979B2"/>
    <w:rsid w:val="00A77D1B"/>
    <w:rsid w:val="00A970A9"/>
    <w:rsid w:val="00C978FC"/>
    <w:rsid w:val="00CC2019"/>
    <w:rsid w:val="00CE5D7C"/>
    <w:rsid w:val="00DD3551"/>
    <w:rsid w:val="00F44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7515B2"/>
  <w15:chartTrackingRefBased/>
  <w15:docId w15:val="{5A65DD73-A86D-4A56-9E03-5E5551425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79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79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79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79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49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57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dong</dc:creator>
  <cp:keywords/>
  <dc:description/>
  <cp:lastModifiedBy>dong xiao</cp:lastModifiedBy>
  <cp:revision>15</cp:revision>
  <dcterms:created xsi:type="dcterms:W3CDTF">2019-07-31T03:45:00Z</dcterms:created>
  <dcterms:modified xsi:type="dcterms:W3CDTF">2020-12-11T12:42:00Z</dcterms:modified>
</cp:coreProperties>
</file>